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D3CAF" w14:textId="5A170726" w:rsidR="00703922" w:rsidRPr="00C9319F" w:rsidRDefault="00493FBF" w:rsidP="00703922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703922" w:rsidRPr="00C9319F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A60386">
        <w:rPr>
          <w:rFonts w:ascii="Arial" w:hAnsi="Arial" w:cs="Arial"/>
          <w:b/>
          <w:sz w:val="24"/>
          <w:szCs w:val="24"/>
        </w:rPr>
        <w:t>1</w:t>
      </w:r>
      <w:r w:rsidR="00703922" w:rsidRPr="00C9319F">
        <w:rPr>
          <w:rFonts w:ascii="Arial" w:hAnsi="Arial" w:cs="Arial"/>
          <w:b/>
          <w:sz w:val="24"/>
          <w:szCs w:val="24"/>
        </w:rPr>
        <w:t>.</w:t>
      </w:r>
      <w:proofErr w:type="gramEnd"/>
      <w:r w:rsidR="00703922" w:rsidRPr="00C9319F">
        <w:rPr>
          <w:rFonts w:ascii="Arial" w:hAnsi="Arial" w:cs="Arial"/>
          <w:sz w:val="24"/>
          <w:szCs w:val="24"/>
        </w:rPr>
        <w:t xml:space="preserve"> Clin</w:t>
      </w:r>
      <w:r w:rsidR="00354AA8" w:rsidRPr="00C9319F">
        <w:rPr>
          <w:rFonts w:ascii="Arial" w:hAnsi="Arial" w:cs="Arial"/>
          <w:sz w:val="24"/>
          <w:szCs w:val="24"/>
        </w:rPr>
        <w:t xml:space="preserve">ical characteristics of </w:t>
      </w:r>
      <w:r w:rsidR="00354AA8" w:rsidRPr="00C9319F">
        <w:rPr>
          <w:rFonts w:ascii="Arial" w:hAnsi="Arial" w:cs="Arial" w:hint="eastAsia"/>
          <w:sz w:val="24"/>
          <w:szCs w:val="24"/>
        </w:rPr>
        <w:t>pain</w:t>
      </w:r>
      <w:r w:rsidR="00EC2A38">
        <w:rPr>
          <w:rFonts w:ascii="Arial" w:hAnsi="Arial" w:cs="Arial"/>
          <w:sz w:val="24"/>
          <w:szCs w:val="24"/>
        </w:rPr>
        <w:t xml:space="preserve"> phenotypes,</w:t>
      </w:r>
      <w:r w:rsidR="00703922" w:rsidRPr="00C9319F">
        <w:rPr>
          <w:rFonts w:ascii="Arial" w:hAnsi="Arial" w:cs="Arial"/>
          <w:sz w:val="24"/>
          <w:szCs w:val="24"/>
        </w:rPr>
        <w:t xml:space="preserve"> controls</w:t>
      </w:r>
      <w:r w:rsidR="00EC2A38">
        <w:rPr>
          <w:rFonts w:ascii="Arial" w:hAnsi="Arial" w:cs="Arial"/>
          <w:sz w:val="24"/>
          <w:szCs w:val="24"/>
        </w:rPr>
        <w:t xml:space="preserve"> and non-responders</w:t>
      </w:r>
      <w:r w:rsidR="00703922" w:rsidRPr="00C9319F">
        <w:rPr>
          <w:rFonts w:ascii="Arial" w:hAnsi="Arial" w:cs="Arial"/>
          <w:sz w:val="24"/>
          <w:szCs w:val="24"/>
        </w:rPr>
        <w:t xml:space="preserve"> </w:t>
      </w:r>
      <w:r w:rsidR="003D0652" w:rsidRPr="00C9319F">
        <w:rPr>
          <w:rFonts w:ascii="Arial" w:hAnsi="Arial" w:cs="Arial"/>
          <w:sz w:val="24"/>
          <w:szCs w:val="24"/>
        </w:rPr>
        <w:t xml:space="preserve">in the UK Biobank 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751"/>
        <w:gridCol w:w="970"/>
        <w:gridCol w:w="1031"/>
        <w:gridCol w:w="910"/>
        <w:gridCol w:w="1520"/>
        <w:gridCol w:w="1046"/>
      </w:tblGrid>
      <w:tr w:rsidR="00444739" w:rsidRPr="00444739" w14:paraId="04B1D55E" w14:textId="4C752CC9" w:rsidTr="00E83628">
        <w:tc>
          <w:tcPr>
            <w:tcW w:w="1527" w:type="dxa"/>
            <w:tcBorders>
              <w:bottom w:val="single" w:sz="4" w:space="0" w:color="auto"/>
            </w:tcBorders>
          </w:tcPr>
          <w:p w14:paraId="17EDF6CB" w14:textId="77777777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F218ED5" w14:textId="4C3CF60E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UK Biobank</w:t>
            </w:r>
            <w:r w:rsidRPr="00444739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685E063" w14:textId="77777777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57146FC" w14:textId="69FC1386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24B9FCC" w14:textId="77777777" w:rsidR="00444739" w:rsidRPr="00444739" w:rsidRDefault="00444739" w:rsidP="006B73E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5BD27EF" w14:textId="5ED4519B" w:rsidR="00444739" w:rsidRPr="00444739" w:rsidRDefault="00444739" w:rsidP="006B73E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643F323" w14:textId="77777777" w:rsidR="00444739" w:rsidRPr="00444739" w:rsidRDefault="00444739" w:rsidP="006B73E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444739" w:rsidRPr="00444739" w14:paraId="10DA8FC4" w14:textId="37D35092" w:rsidTr="00E83628">
        <w:tc>
          <w:tcPr>
            <w:tcW w:w="1527" w:type="dxa"/>
            <w:tcBorders>
              <w:bottom w:val="single" w:sz="4" w:space="0" w:color="auto"/>
            </w:tcBorders>
          </w:tcPr>
          <w:p w14:paraId="35532CF3" w14:textId="6A5CD876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2F029C9" w14:textId="6443D879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Sex (</w:t>
            </w:r>
            <w:proofErr w:type="spellStart"/>
            <w:r w:rsidRPr="00444739">
              <w:rPr>
                <w:rFonts w:ascii="Arial" w:hAnsi="Arial" w:cs="Arial"/>
                <w:sz w:val="20"/>
                <w:szCs w:val="20"/>
              </w:rPr>
              <w:t>male:female</w:t>
            </w:r>
            <w:proofErr w:type="spellEnd"/>
            <w:r w:rsidRPr="004447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0A95D73" w14:textId="3D925AAB" w:rsidR="00444739" w:rsidRPr="00A60386" w:rsidRDefault="00A60386" w:rsidP="006B73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386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27FF71C" w14:textId="2B7AD34C" w:rsidR="00444739" w:rsidRPr="00444739" w:rsidRDefault="00A60386" w:rsidP="006B73E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444739" w:rsidRPr="00444739">
              <w:rPr>
                <w:rFonts w:ascii="Arial" w:hAnsi="Arial" w:cs="Arial"/>
                <w:sz w:val="20"/>
                <w:szCs w:val="20"/>
              </w:rPr>
              <w:t>ge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394F2EFE" w14:textId="362948CF" w:rsidR="00444739" w:rsidRPr="00A60386" w:rsidRDefault="00A60386" w:rsidP="006B73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386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237C702" w14:textId="7A3E0B94" w:rsidR="00444739" w:rsidRPr="00444739" w:rsidRDefault="00444739" w:rsidP="006B73E6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BMI(kg/m2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40C6B620" w14:textId="36F46D6F" w:rsidR="00444739" w:rsidRPr="00A60386" w:rsidRDefault="00A60386" w:rsidP="006B73E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60386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444739" w:rsidRPr="00444739" w14:paraId="5D86F5EC" w14:textId="2245AF3C" w:rsidTr="00E83628">
        <w:tc>
          <w:tcPr>
            <w:tcW w:w="1527" w:type="dxa"/>
            <w:tcBorders>
              <w:top w:val="single" w:sz="4" w:space="0" w:color="auto"/>
            </w:tcBorders>
          </w:tcPr>
          <w:p w14:paraId="2BCA053B" w14:textId="07339A00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003776AA" w14:textId="1657FE7E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27,350:47,111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8BA1FC8" w14:textId="10C5FB11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ACFFD25" w14:textId="1C72BC9A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4.38 (7.95)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4FACDE62" w14:textId="2372EEAD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482F66C9" w14:textId="2DCA946D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7.5 (5.05)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66060D1" w14:textId="34FC45C4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174AF8D6" w14:textId="1A6F31D5" w:rsidTr="00E83628">
        <w:tc>
          <w:tcPr>
            <w:tcW w:w="1527" w:type="dxa"/>
          </w:tcPr>
          <w:p w14:paraId="1D9554D3" w14:textId="61A7B61C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al pain</w:t>
            </w:r>
          </w:p>
        </w:tc>
        <w:tc>
          <w:tcPr>
            <w:tcW w:w="1751" w:type="dxa"/>
          </w:tcPr>
          <w:p w14:paraId="04E3E052" w14:textId="47A07157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879:1731</w:t>
            </w:r>
          </w:p>
          <w:p w14:paraId="35217013" w14:textId="77777777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dxa"/>
          </w:tcPr>
          <w:p w14:paraId="2D3AC8B5" w14:textId="0A13501F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</w:tcPr>
          <w:p w14:paraId="37A7CDD2" w14:textId="17623292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7.3 (7.81)</w:t>
            </w:r>
          </w:p>
        </w:tc>
        <w:tc>
          <w:tcPr>
            <w:tcW w:w="910" w:type="dxa"/>
          </w:tcPr>
          <w:p w14:paraId="599F2489" w14:textId="3E1C82D0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520" w:type="dxa"/>
          </w:tcPr>
          <w:p w14:paraId="3B8FD0D3" w14:textId="35DC25B3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7.5 (5.18)</w:t>
            </w:r>
          </w:p>
        </w:tc>
        <w:tc>
          <w:tcPr>
            <w:tcW w:w="1046" w:type="dxa"/>
          </w:tcPr>
          <w:p w14:paraId="36D76E2E" w14:textId="69DFC7CD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56AA3162" w14:textId="01AA9E3A" w:rsidTr="00E83628">
        <w:tc>
          <w:tcPr>
            <w:tcW w:w="1527" w:type="dxa"/>
          </w:tcPr>
          <w:p w14:paraId="5821A074" w14:textId="7A022E47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k or shoulder pain</w:t>
            </w:r>
          </w:p>
        </w:tc>
        <w:tc>
          <w:tcPr>
            <w:tcW w:w="1751" w:type="dxa"/>
          </w:tcPr>
          <w:p w14:paraId="1D156E6A" w14:textId="48CAED9B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28093:25901</w:t>
            </w:r>
          </w:p>
        </w:tc>
        <w:tc>
          <w:tcPr>
            <w:tcW w:w="970" w:type="dxa"/>
          </w:tcPr>
          <w:p w14:paraId="057FD7A6" w14:textId="2B5A8FD3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031" w:type="dxa"/>
          </w:tcPr>
          <w:p w14:paraId="5A399E0A" w14:textId="43328E09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7.7 (7.82)</w:t>
            </w:r>
          </w:p>
        </w:tc>
        <w:tc>
          <w:tcPr>
            <w:tcW w:w="910" w:type="dxa"/>
          </w:tcPr>
          <w:p w14:paraId="21ECB673" w14:textId="04A3ECBF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</w:tcPr>
          <w:p w14:paraId="6F70D50C" w14:textId="494973CF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7.8 (4.85)</w:t>
            </w:r>
          </w:p>
        </w:tc>
        <w:tc>
          <w:tcPr>
            <w:tcW w:w="1046" w:type="dxa"/>
          </w:tcPr>
          <w:p w14:paraId="0984BD70" w14:textId="43448599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4E0A9A23" w14:textId="4464252A" w:rsidTr="00E83628">
        <w:tc>
          <w:tcPr>
            <w:tcW w:w="1527" w:type="dxa"/>
          </w:tcPr>
          <w:p w14:paraId="12355139" w14:textId="40B65F64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 or abdominal pain</w:t>
            </w:r>
          </w:p>
        </w:tc>
        <w:tc>
          <w:tcPr>
            <w:tcW w:w="1751" w:type="dxa"/>
          </w:tcPr>
          <w:p w14:paraId="2279B680" w14:textId="2EF8A094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3581:4636</w:t>
            </w:r>
          </w:p>
        </w:tc>
        <w:tc>
          <w:tcPr>
            <w:tcW w:w="970" w:type="dxa"/>
          </w:tcPr>
          <w:p w14:paraId="27E35EA6" w14:textId="2083D740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</w:tcPr>
          <w:p w14:paraId="325B0838" w14:textId="1480AFC2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5.4 (8.30)</w:t>
            </w:r>
          </w:p>
        </w:tc>
        <w:tc>
          <w:tcPr>
            <w:tcW w:w="910" w:type="dxa"/>
          </w:tcPr>
          <w:p w14:paraId="18EAE2C9" w14:textId="692F7925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</w:tcPr>
          <w:p w14:paraId="69571D44" w14:textId="112022FC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 xml:space="preserve">27.0 (4.82) </w:t>
            </w:r>
          </w:p>
        </w:tc>
        <w:tc>
          <w:tcPr>
            <w:tcW w:w="1046" w:type="dxa"/>
          </w:tcPr>
          <w:p w14:paraId="50F2A4EC" w14:textId="7B0A5DD2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4E74F07B" w14:textId="07ADD924" w:rsidTr="00E83628">
        <w:tc>
          <w:tcPr>
            <w:tcW w:w="1527" w:type="dxa"/>
          </w:tcPr>
          <w:p w14:paraId="3CBC3E6A" w14:textId="2F765413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751" w:type="dxa"/>
          </w:tcPr>
          <w:p w14:paraId="1CB32B1F" w14:textId="0EA20348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23244:20747</w:t>
            </w:r>
          </w:p>
        </w:tc>
        <w:tc>
          <w:tcPr>
            <w:tcW w:w="970" w:type="dxa"/>
          </w:tcPr>
          <w:p w14:paraId="5EF4F824" w14:textId="6D11FDC9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</w:tcPr>
          <w:p w14:paraId="208A0A19" w14:textId="58B2D07C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7.4 (8.01)</w:t>
            </w:r>
          </w:p>
        </w:tc>
        <w:tc>
          <w:tcPr>
            <w:tcW w:w="910" w:type="dxa"/>
          </w:tcPr>
          <w:p w14:paraId="6B2E20AB" w14:textId="53826FB2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</w:tcPr>
          <w:p w14:paraId="6AB21FA5" w14:textId="060AE635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7.9 (4.87)</w:t>
            </w:r>
          </w:p>
        </w:tc>
        <w:tc>
          <w:tcPr>
            <w:tcW w:w="1046" w:type="dxa"/>
          </w:tcPr>
          <w:p w14:paraId="336FE0AB" w14:textId="082443D2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2D057756" w14:textId="660AC880" w:rsidTr="00E83628">
        <w:tc>
          <w:tcPr>
            <w:tcW w:w="1527" w:type="dxa"/>
          </w:tcPr>
          <w:p w14:paraId="71D77984" w14:textId="69842116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 pain</w:t>
            </w:r>
          </w:p>
        </w:tc>
        <w:tc>
          <w:tcPr>
            <w:tcW w:w="1751" w:type="dxa"/>
          </w:tcPr>
          <w:p w14:paraId="725DAF24" w14:textId="196173CF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4119:5997</w:t>
            </w:r>
          </w:p>
        </w:tc>
        <w:tc>
          <w:tcPr>
            <w:tcW w:w="970" w:type="dxa"/>
          </w:tcPr>
          <w:p w14:paraId="19FA09F3" w14:textId="64D6A761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</w:tcPr>
          <w:p w14:paraId="0F14F164" w14:textId="76E067C6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9.3 (7.26)</w:t>
            </w:r>
          </w:p>
        </w:tc>
        <w:tc>
          <w:tcPr>
            <w:tcW w:w="910" w:type="dxa"/>
          </w:tcPr>
          <w:p w14:paraId="48C9C11F" w14:textId="6B2E805F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</w:tcPr>
          <w:p w14:paraId="317D3FCD" w14:textId="63A840C5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8.1 (4.99)</w:t>
            </w:r>
          </w:p>
        </w:tc>
        <w:tc>
          <w:tcPr>
            <w:tcW w:w="1046" w:type="dxa"/>
          </w:tcPr>
          <w:p w14:paraId="46BAC22C" w14:textId="24E25215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1A4555A1" w14:textId="05B7EC80" w:rsidTr="00E83628">
        <w:tc>
          <w:tcPr>
            <w:tcW w:w="1527" w:type="dxa"/>
          </w:tcPr>
          <w:p w14:paraId="7C2C2323" w14:textId="0CF62E13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ee pain</w:t>
            </w:r>
          </w:p>
        </w:tc>
        <w:tc>
          <w:tcPr>
            <w:tcW w:w="1751" w:type="dxa"/>
          </w:tcPr>
          <w:p w14:paraId="444CF9D0" w14:textId="2C0A383D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12062:10142</w:t>
            </w:r>
          </w:p>
        </w:tc>
        <w:tc>
          <w:tcPr>
            <w:tcW w:w="970" w:type="dxa"/>
          </w:tcPr>
          <w:p w14:paraId="7A3CE3AE" w14:textId="55E917D4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</w:tcPr>
          <w:p w14:paraId="58188364" w14:textId="285C5BDD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8.3 (7.64)</w:t>
            </w:r>
          </w:p>
        </w:tc>
        <w:tc>
          <w:tcPr>
            <w:tcW w:w="910" w:type="dxa"/>
          </w:tcPr>
          <w:p w14:paraId="2530A055" w14:textId="7393F9D8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</w:tcPr>
          <w:p w14:paraId="3F758392" w14:textId="7F02B041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8.6 (4.88)</w:t>
            </w:r>
          </w:p>
        </w:tc>
        <w:tc>
          <w:tcPr>
            <w:tcW w:w="1046" w:type="dxa"/>
          </w:tcPr>
          <w:p w14:paraId="7BF8AE28" w14:textId="3B6F600F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172D4C3D" w14:textId="0E3E3590" w:rsidTr="00E83628">
        <w:tc>
          <w:tcPr>
            <w:tcW w:w="1527" w:type="dxa"/>
          </w:tcPr>
          <w:p w14:paraId="3EBA14B8" w14:textId="5B5243A7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all over body</w:t>
            </w:r>
          </w:p>
        </w:tc>
        <w:tc>
          <w:tcPr>
            <w:tcW w:w="1751" w:type="dxa"/>
          </w:tcPr>
          <w:p w14:paraId="03B9A0E0" w14:textId="54E693D3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2171:3499</w:t>
            </w:r>
          </w:p>
        </w:tc>
        <w:tc>
          <w:tcPr>
            <w:tcW w:w="970" w:type="dxa"/>
          </w:tcPr>
          <w:p w14:paraId="0EC81ECB" w14:textId="289B764B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031" w:type="dxa"/>
          </w:tcPr>
          <w:p w14:paraId="035D768A" w14:textId="0CF78579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7.3 (7.59)</w:t>
            </w:r>
          </w:p>
        </w:tc>
        <w:tc>
          <w:tcPr>
            <w:tcW w:w="910" w:type="dxa"/>
          </w:tcPr>
          <w:p w14:paraId="33CFBE86" w14:textId="00449022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20" w:type="dxa"/>
          </w:tcPr>
          <w:p w14:paraId="33993259" w14:textId="558393F3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9.6 (5.96)</w:t>
            </w:r>
          </w:p>
        </w:tc>
        <w:tc>
          <w:tcPr>
            <w:tcW w:w="1046" w:type="dxa"/>
          </w:tcPr>
          <w:p w14:paraId="039980B3" w14:textId="3A458CDE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444739" w:rsidRPr="00444739" w14:paraId="3036BA35" w14:textId="32EB0D06" w:rsidTr="00E83628">
        <w:tc>
          <w:tcPr>
            <w:tcW w:w="1527" w:type="dxa"/>
          </w:tcPr>
          <w:p w14:paraId="3238D67A" w14:textId="1D9AB3CD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Common Controls</w:t>
            </w:r>
          </w:p>
        </w:tc>
        <w:tc>
          <w:tcPr>
            <w:tcW w:w="1751" w:type="dxa"/>
          </w:tcPr>
          <w:p w14:paraId="4988CAA8" w14:textId="4491E70D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71,480:77,832</w:t>
            </w:r>
          </w:p>
        </w:tc>
        <w:tc>
          <w:tcPr>
            <w:tcW w:w="970" w:type="dxa"/>
          </w:tcPr>
          <w:p w14:paraId="1D1D7C2E" w14:textId="7D9C6A72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031" w:type="dxa"/>
          </w:tcPr>
          <w:p w14:paraId="1FD35BAF" w14:textId="2E520F30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6.9 (7.97)</w:t>
            </w:r>
          </w:p>
        </w:tc>
        <w:tc>
          <w:tcPr>
            <w:tcW w:w="910" w:type="dxa"/>
          </w:tcPr>
          <w:p w14:paraId="27D62F1D" w14:textId="64ADBCBF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520" w:type="dxa"/>
          </w:tcPr>
          <w:p w14:paraId="0A711B73" w14:textId="43CCEE13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6.7 (4.30)</w:t>
            </w:r>
          </w:p>
        </w:tc>
        <w:tc>
          <w:tcPr>
            <w:tcW w:w="1046" w:type="dxa"/>
          </w:tcPr>
          <w:p w14:paraId="7E5F6948" w14:textId="0416BCDD" w:rsidR="00444739" w:rsidRPr="00444739" w:rsidRDefault="0054261B" w:rsidP="00EC2A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444739" w:rsidRPr="00444739" w14:paraId="37E6C8AE" w14:textId="2D56E1A6" w:rsidTr="00E83628">
        <w:tc>
          <w:tcPr>
            <w:tcW w:w="1527" w:type="dxa"/>
          </w:tcPr>
          <w:p w14:paraId="0838780F" w14:textId="53BA5D69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Non-responders</w:t>
            </w:r>
          </w:p>
        </w:tc>
        <w:tc>
          <w:tcPr>
            <w:tcW w:w="1751" w:type="dxa"/>
          </w:tcPr>
          <w:p w14:paraId="79628A66" w14:textId="5C1800A7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362:481</w:t>
            </w:r>
          </w:p>
        </w:tc>
        <w:tc>
          <w:tcPr>
            <w:tcW w:w="970" w:type="dxa"/>
          </w:tcPr>
          <w:p w14:paraId="027C88AF" w14:textId="5D4EA026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31" w:type="dxa"/>
          </w:tcPr>
          <w:p w14:paraId="546458AD" w14:textId="0F31BF17" w:rsidR="00444739" w:rsidRPr="00444739" w:rsidRDefault="00444739" w:rsidP="00EC2A3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44739">
              <w:rPr>
                <w:rFonts w:ascii="Arial" w:hAnsi="Arial" w:cs="Arial"/>
                <w:color w:val="000000" w:themeColor="text1"/>
                <w:sz w:val="20"/>
                <w:szCs w:val="20"/>
              </w:rPr>
              <w:t>58.6 (8.15)</w:t>
            </w:r>
          </w:p>
        </w:tc>
        <w:tc>
          <w:tcPr>
            <w:tcW w:w="910" w:type="dxa"/>
          </w:tcPr>
          <w:p w14:paraId="7231F8C2" w14:textId="7C9C9B9A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520" w:type="dxa"/>
          </w:tcPr>
          <w:p w14:paraId="28AAB4CC" w14:textId="5EDA27B3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28.3 (5.20)</w:t>
            </w:r>
          </w:p>
        </w:tc>
        <w:tc>
          <w:tcPr>
            <w:tcW w:w="1046" w:type="dxa"/>
          </w:tcPr>
          <w:p w14:paraId="791B65C2" w14:textId="1E3D2B01" w:rsidR="00444739" w:rsidRPr="00444739" w:rsidRDefault="00444739" w:rsidP="00EC2A38">
            <w:pPr>
              <w:rPr>
                <w:rFonts w:ascii="Arial" w:hAnsi="Arial" w:cs="Arial"/>
                <w:sz w:val="20"/>
                <w:szCs w:val="20"/>
              </w:rPr>
            </w:pPr>
            <w:r w:rsidRPr="00444739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551DA4F8" w14:textId="77777777" w:rsidR="003B36C4" w:rsidRDefault="003B36C4" w:rsidP="0070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3613BAD" w14:textId="77777777" w:rsidR="003B36C4" w:rsidRDefault="003B36C4" w:rsidP="0070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2563C3BE" w14:textId="77777777" w:rsidR="003B36C4" w:rsidRDefault="003B36C4" w:rsidP="0070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E925C45" w14:textId="743B6377" w:rsidR="00703922" w:rsidRPr="00C9319F" w:rsidRDefault="00703922" w:rsidP="0070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C9319F">
        <w:rPr>
          <w:rFonts w:ascii="Arial" w:hAnsi="Arial" w:cs="Arial"/>
          <w:sz w:val="24"/>
          <w:szCs w:val="24"/>
        </w:rPr>
        <w:t>BMI: body mass index</w:t>
      </w:r>
    </w:p>
    <w:p w14:paraId="0FEA94D1" w14:textId="77777777" w:rsidR="00703922" w:rsidRPr="00C9319F" w:rsidRDefault="00703922" w:rsidP="007039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C9319F">
        <w:rPr>
          <w:rFonts w:ascii="Arial" w:hAnsi="Arial" w:cs="Arial"/>
          <w:sz w:val="24"/>
          <w:szCs w:val="24"/>
        </w:rPr>
        <w:t>A chi-square test was used to test the difference of gender frequency between cases and controls and an independent t test was used for other covariates.</w:t>
      </w:r>
    </w:p>
    <w:p w14:paraId="355BCFEC" w14:textId="77777777" w:rsidR="00703922" w:rsidRPr="00C9319F" w:rsidRDefault="00703922" w:rsidP="00703922">
      <w:pPr>
        <w:spacing w:line="240" w:lineRule="auto"/>
        <w:rPr>
          <w:rFonts w:ascii="Arial" w:hAnsi="Arial" w:cs="Arial"/>
          <w:sz w:val="24"/>
          <w:szCs w:val="24"/>
        </w:rPr>
      </w:pPr>
      <w:r w:rsidRPr="00C9319F">
        <w:rPr>
          <w:rFonts w:ascii="Arial" w:hAnsi="Arial" w:cs="Arial"/>
          <w:sz w:val="24"/>
          <w:szCs w:val="24"/>
        </w:rPr>
        <w:t>Continuous covariates were presented as mean (standard deviation)</w:t>
      </w:r>
      <w:r w:rsidRPr="00C9319F">
        <w:rPr>
          <w:rFonts w:ascii="Arial" w:hAnsi="Arial" w:cs="Arial" w:hint="eastAsia"/>
          <w:sz w:val="24"/>
          <w:szCs w:val="24"/>
        </w:rPr>
        <w:t>.</w:t>
      </w:r>
    </w:p>
    <w:p w14:paraId="1E445AD7" w14:textId="77777777" w:rsidR="004D77D9" w:rsidRDefault="004D77D9"/>
    <w:sectPr w:rsidR="004D77D9" w:rsidSect="007247B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922"/>
    <w:rsid w:val="000D491E"/>
    <w:rsid w:val="001D3BC2"/>
    <w:rsid w:val="002625F7"/>
    <w:rsid w:val="002D3E47"/>
    <w:rsid w:val="002E0F57"/>
    <w:rsid w:val="0031091C"/>
    <w:rsid w:val="00315E88"/>
    <w:rsid w:val="00321DDE"/>
    <w:rsid w:val="00354AA8"/>
    <w:rsid w:val="003A6635"/>
    <w:rsid w:val="003B36C4"/>
    <w:rsid w:val="003D0652"/>
    <w:rsid w:val="00400C0A"/>
    <w:rsid w:val="004131DF"/>
    <w:rsid w:val="00444739"/>
    <w:rsid w:val="004552E4"/>
    <w:rsid w:val="004606F5"/>
    <w:rsid w:val="00493FBF"/>
    <w:rsid w:val="004D77D9"/>
    <w:rsid w:val="004E5AF1"/>
    <w:rsid w:val="004E7B13"/>
    <w:rsid w:val="0054261B"/>
    <w:rsid w:val="00627BB6"/>
    <w:rsid w:val="00703922"/>
    <w:rsid w:val="0070580B"/>
    <w:rsid w:val="007120D2"/>
    <w:rsid w:val="007247B2"/>
    <w:rsid w:val="00725DB8"/>
    <w:rsid w:val="00727C5D"/>
    <w:rsid w:val="00754C53"/>
    <w:rsid w:val="00805FD5"/>
    <w:rsid w:val="00902BAD"/>
    <w:rsid w:val="00971F51"/>
    <w:rsid w:val="009D7307"/>
    <w:rsid w:val="00A31081"/>
    <w:rsid w:val="00A60386"/>
    <w:rsid w:val="00B726DF"/>
    <w:rsid w:val="00BF3A9D"/>
    <w:rsid w:val="00C52A65"/>
    <w:rsid w:val="00C55227"/>
    <w:rsid w:val="00C9319F"/>
    <w:rsid w:val="00CF0326"/>
    <w:rsid w:val="00D43F8C"/>
    <w:rsid w:val="00E127A4"/>
    <w:rsid w:val="00E24332"/>
    <w:rsid w:val="00E83628"/>
    <w:rsid w:val="00EC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4E4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2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2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2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5</cp:revision>
  <dcterms:created xsi:type="dcterms:W3CDTF">2018-10-24T21:11:00Z</dcterms:created>
  <dcterms:modified xsi:type="dcterms:W3CDTF">2019-07-25T11:03:00Z</dcterms:modified>
</cp:coreProperties>
</file>